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u w:val="single"/>
          <w:lang w:val="en-GB"/>
        </w:rPr>
      </w:pPr>
      <w:r>
        <w:rPr>
          <w:b/>
          <w:u w:val="single"/>
          <w:lang w:val="en-GB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Normal"/>
        <w:rPr>
          <w:rFonts w:ascii="Times New Roman" w:hAnsi="Times New Roman" w:cs="Times New Roman"/>
          <w:b/>
          <w:b/>
          <w:u w:val="single"/>
          <w:lang w:val="en-GB"/>
        </w:rPr>
      </w:pPr>
      <w:r>
        <w:rPr>
          <w:rFonts w:cs="Times New Roman" w:ascii="Times New Roman" w:hAnsi="Times New Roman"/>
          <w:b/>
          <w:u w:val="single"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Extraction sheet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84455</wp:posOffset>
                </wp:positionV>
                <wp:extent cx="6132195" cy="8178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2195" cy="8178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57" w:type="dxa"/>
                              <w:jc w:val="left"/>
                              <w:tblInd w:w="-1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727"/>
                              <w:gridCol w:w="3131"/>
                              <w:gridCol w:w="5799"/>
                            </w:tblGrid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 xml:space="preserve">Assessor 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/>
                                    </w:rPr>
                                    <w:t xml:space="preserve">                      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/>
                                    </w:rPr>
                                    <w:t>Date of assessment: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: __________________________ __________________________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First author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tted" w:sz="4" w:space="0" w:color="000000"/>
                                    <w:left w:val="doub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Year of publication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20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32" w:hRule="exac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tted" w:sz="4" w:space="0" w:color="000000"/>
                                    <w:left w:val="doub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4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Journal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Cardiovascular Research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Circulation Heart Failure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Arial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  <w:t>Circulation Researc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tted" w:sz="4" w:space="0" w:color="000000"/>
                                    <w:left w:val="doub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i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i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tted" w:sz="4" w:space="0" w:color="000000"/>
                                    <w:left w:val="double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First page of publication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tted" w:sz="4" w:space="0" w:color="000000"/>
                                    <w:left w:val="dotted" w:sz="4" w:space="0" w:color="000000"/>
                                    <w:bottom w:val="dotted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 xml:space="preserve">Exclusion of the whole article from assessment of misuse due to 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No quantitative result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Case report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Narrative review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         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Other ____________________________________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1" w:hRule="atLeas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Type of study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This is a basic science or laboratory study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Yes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No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Unclea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This is a clinical study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Yes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No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Unclea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Comments : ____________________________________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Statements about the statistical methods used in the article</w:t>
                                  </w:r>
                                </w:p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color w:val="FF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color w:val="FF0000"/>
                                      <w:sz w:val="16"/>
                                      <w:szCs w:val="16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/>
                                      <w:color w:val="FF0000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lang w:val="en-GB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There is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an explicit statement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in methods section stating that data are shown (or presented) as mean (or median) ±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standard error of the mean (or SEM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Yes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No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Unclea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There is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an explicit statement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in methods section stating that data are shown (or presented) as mean (or median) ±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standard deviation (or SD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Yes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No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Unclea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There is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no explicit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statement anywhere in the articl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about what is shown in tables and figures (should be rare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Yes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No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     Uncle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3" w:hRule="atLeas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</w:rPr>
                                    <w:t>Now questions about misuse of the SEM anywhere in the article</w:t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Was there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use of SEM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to summarize data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anywhere in the article?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Yes  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No     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Unclea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Indicate table where this type of misuse can be seen: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Table Nr: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Indicate figure where misuse can be seen: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Figure Nr:                                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3" w:hRule="atLeas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Was there </w:t>
                                  </w:r>
                                  <w:r>
                                    <w:rPr>
                                      <w:b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use of SEM instead of 95% CI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in the article? (typically when also showing whether differences were statistically significant)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/>
                                  </w:pP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"/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Yes  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No              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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bscript"/>
                                      <w:lang w:val="en-GB" w:eastAsia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>Unclear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Indicate table where this type of misuse can be seen: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Table Nr:                                       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Indicate figure where misuse can be seen: 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 w:val="false"/>
                                    <w:spacing w:before="100" w:after="40"/>
                                    <w:rPr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lang w:val="en-GB" w:eastAsia="en-US"/>
                                    </w:rPr>
                                    <w:t xml:space="preserve">Figure Nr: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3" w:hRule="atLeast"/>
                                <w:cantSplit w:val="true"/>
                              </w:trPr>
                              <w:tc>
                                <w:tcPr>
                                  <w:tcW w:w="727" w:type="dxa"/>
                                  <w:tcBorders>
                                    <w:top w:val="double" w:sz="4" w:space="0" w:color="000000"/>
                                    <w:left w:val="double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284" w:leader="none"/>
                                      <w:tab w:val="left" w:pos="567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131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tted" w:sz="4" w:space="0" w:color="000000"/>
                                  </w:tcBorders>
                                </w:tcPr>
                                <w:p>
                                  <w:pPr>
                                    <w:pStyle w:val="Heading3"/>
                                    <w:keepNext w:val="false"/>
                                    <w:widowControl w:val="false"/>
                                    <w:tabs>
                                      <w:tab w:val="clear" w:pos="7371"/>
                                      <w:tab w:val="left" w:pos="170" w:leader="none"/>
                                      <w:tab w:val="left" w:pos="340" w:leader="none"/>
                                    </w:tabs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 w:val="false"/>
                                      <w:sz w:val="16"/>
                                      <w:szCs w:val="16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799" w:type="dxa"/>
                                  <w:tcBorders>
                                    <w:top w:val="double" w:sz="4" w:space="0" w:color="000000"/>
                                    <w:left w:val="dotted" w:sz="4" w:space="0" w:color="000000"/>
                                    <w:bottom w:val="double" w:sz="4" w:space="0" w:color="000000"/>
                                    <w:right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napToGrid w:val="false"/>
                                    <w:spacing w:before="100" w:after="40"/>
                                    <w:rPr>
                                      <w:rFonts w:ascii="Arial" w:hAnsi="Arial" w:cs="Arial"/>
                                      <w:b w:val="false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b w:val="false"/>
                                      <w:sz w:val="16"/>
                                      <w:szCs w:val="16"/>
                                      <w:lang w:val="en-GB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85pt;height:644pt;mso-wrap-distance-left:0pt;mso-wrap-distance-right:9pt;mso-wrap-distance-top:0pt;mso-wrap-distance-bottom:0pt;margin-top:6.6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9657" w:type="dxa"/>
                        <w:jc w:val="left"/>
                        <w:tblInd w:w="-1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727"/>
                        <w:gridCol w:w="3131"/>
                        <w:gridCol w:w="5799"/>
                      </w:tblGrid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 xml:space="preserve">Assessor 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/>
                              </w:rPr>
                              <w:t xml:space="preserve">                                 </w:t>
                            </w:r>
                            <w:r>
                              <w:rPr>
                                <w:sz w:val="16"/>
                                <w:szCs w:val="16"/>
                                <w:lang w:val="en-GB"/>
                              </w:rPr>
                              <w:t>Date of assessment: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: __________________________ __________________________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First author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tted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tted" w:sz="4" w:space="0" w:color="000000"/>
                              <w:left w:val="doub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Year of publication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>2012</w:t>
                            </w:r>
                          </w:p>
                        </w:tc>
                      </w:tr>
                      <w:tr>
                        <w:trPr>
                          <w:trHeight w:val="1732" w:hRule="exac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tted" w:sz="4" w:space="0" w:color="000000"/>
                              <w:left w:val="doub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40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Journal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Cardiovascular Research               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Circulation Heart Failure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</w:t>
                            </w:r>
                            <w:r>
                              <w:rPr>
                                <w:rFonts w:eastAsia="Arial"/>
                                <w:i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sz w:val="16"/>
                                <w:szCs w:val="16"/>
                                <w:lang w:val="en-US"/>
                              </w:rPr>
                              <w:t>Circulation Research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tted" w:sz="4" w:space="0" w:color="000000"/>
                              <w:left w:val="doub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i/>
                                <w:i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i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tted" w:sz="4" w:space="0" w:color="000000"/>
                              <w:left w:val="double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First page of publication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tted" w:sz="4" w:space="0" w:color="000000"/>
                              <w:left w:val="dotted" w:sz="4" w:space="0" w:color="000000"/>
                              <w:bottom w:val="dotted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 xml:space="preserve">Exclusion of the whole article from assessment of misuse due to 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>No quantitative results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>Case report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>Narrative review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         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>Other ____________________________________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     </w:t>
                            </w:r>
                          </w:p>
                        </w:tc>
                      </w:tr>
                      <w:tr>
                        <w:trPr>
                          <w:trHeight w:val="471" w:hRule="atLeas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Type of study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This is a basic science or laboratory study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Yes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No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Unclea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This is a clinical study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Yes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No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Unclea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Comments : ____________________________________         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Statements about the statistical methods used in the article</w:t>
                            </w:r>
                          </w:p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color w:val="FF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color w:val="FF0000"/>
                                <w:sz w:val="16"/>
                                <w:szCs w:val="16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FF0000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/>
                                <w:b/>
                                <w:color w:val="FF0000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lang w:val="en-GB" w:eastAsia="en-US"/>
                              </w:rPr>
                            </w:pPr>
                            <w:r>
                              <w:rPr>
                                <w:lang w:val="en-GB" w:eastAsia="en-US"/>
                              </w:rPr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There is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an explicit statement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in methods section stating that data are shown (or presented) as mean (or median) ±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 xml:space="preserve"> standard error of the mean (or SEM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Yes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No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Unclea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There is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an explicit statement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in methods section stating that data are shown (or presented) as mean (or median) ±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standard deviation (or SD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Yes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No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Unclea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There is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no explicit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statement anywhere in the article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about what is shown in tables and figures (should be rare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Yes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No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     Unclear</w:t>
                            </w:r>
                          </w:p>
                        </w:tc>
                      </w:tr>
                      <w:tr>
                        <w:trPr>
                          <w:trHeight w:val="653" w:hRule="atLeas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</w:rPr>
                              <w:t>Now questions about misuse of the SEM anywhere in the article</w:t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Was there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use of SEM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to summarize data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anywhere in the article?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Yes  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No     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>Unclea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Indicate table where this type of misuse can be seen: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Table Nr:                                       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Indicate figure where misuse can be seen: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Figure Nr:                                               </w:t>
                            </w:r>
                          </w:p>
                        </w:tc>
                      </w:tr>
                      <w:tr>
                        <w:trPr>
                          <w:trHeight w:val="653" w:hRule="atLeas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Was there </w:t>
                            </w:r>
                            <w:r>
                              <w:rPr>
                                <w:b/>
                                <w:sz w:val="16"/>
                                <w:szCs w:val="16"/>
                                <w:lang w:val="en-GB" w:eastAsia="en-US"/>
                              </w:rPr>
                              <w:t>use of SEM instead of 95% CI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in the article? (typically when also showing whether differences were statistically significant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/>
                            </w:pP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rFonts w:eastAsia="Arial"/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Yes  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No              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16"/>
                                <w:szCs w:val="16"/>
                                <w:lang w:val="en-GB" w:eastAsia="en-US"/>
                              </w:rPr>
                              <w:t>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vertAlign w:val="subscript"/>
                                <w:lang w:val="en-GB" w:eastAsia="en-US"/>
                              </w:rPr>
                              <w:t xml:space="preserve">  </w:t>
                            </w: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>Unclear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Indicate table where this type of misuse can be seen: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Table Nr:                                       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Indicate figure where misuse can be seen: 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100" w:after="40"/>
                              <w:rPr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lang w:val="en-GB" w:eastAsia="en-US"/>
                              </w:rPr>
                              <w:t xml:space="preserve">Figure Nr:   </w:t>
                            </w:r>
                          </w:p>
                        </w:tc>
                      </w:tr>
                      <w:tr>
                        <w:trPr>
                          <w:trHeight w:val="653" w:hRule="atLeast"/>
                          <w:cantSplit w:val="true"/>
                        </w:trPr>
                        <w:tc>
                          <w:tcPr>
                            <w:tcW w:w="727" w:type="dxa"/>
                            <w:tcBorders>
                              <w:top w:val="double" w:sz="4" w:space="0" w:color="000000"/>
                              <w:left w:val="double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284" w:leader="none"/>
                                <w:tab w:val="left" w:pos="567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3131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tted" w:sz="4" w:space="0" w:color="000000"/>
                            </w:tcBorders>
                          </w:tcPr>
                          <w:p>
                            <w:pPr>
                              <w:pStyle w:val="Heading3"/>
                              <w:keepNext w:val="false"/>
                              <w:widowControl w:val="false"/>
                              <w:tabs>
                                <w:tab w:val="clear" w:pos="7371"/>
                                <w:tab w:val="left" w:pos="170" w:leader="none"/>
                                <w:tab w:val="left" w:pos="340" w:leader="none"/>
                              </w:tabs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 w:val="false"/>
                                <w:sz w:val="16"/>
                                <w:szCs w:val="16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5799" w:type="dxa"/>
                            <w:tcBorders>
                              <w:top w:val="double" w:sz="4" w:space="0" w:color="000000"/>
                              <w:left w:val="dotted" w:sz="4" w:space="0" w:color="000000"/>
                              <w:bottom w:val="double" w:sz="4" w:space="0" w:color="000000"/>
                              <w:right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napToGrid w:val="false"/>
                              <w:spacing w:before="100" w:after="40"/>
                              <w:rPr>
                                <w:rFonts w:ascii="Arial" w:hAnsi="Arial" w:cs="Arial"/>
                                <w:b w:val="false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pPr>
                            <w:r>
                              <w:rPr>
                                <w:rFonts w:cs="Arial"/>
                                <w:b w:val="false"/>
                                <w:sz w:val="16"/>
                                <w:szCs w:val="16"/>
                                <w:lang w:val="en-GB" w:eastAsia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</w:r>
    </w:p>
    <w:p>
      <w:pPr>
        <w:pStyle w:val="Normal"/>
        <w:spacing w:before="0" w:after="40"/>
        <w:rPr>
          <w:b/>
          <w:b/>
          <w:bCs/>
          <w:sz w:val="16"/>
          <w:szCs w:val="16"/>
          <w:lang w:val="en-GB"/>
        </w:rPr>
      </w:pPr>
      <w:r>
        <w:rPr>
          <w:b/>
          <w:bCs/>
          <w:sz w:val="16"/>
          <w:szCs w:val="16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  <w:lang w:val="en-GB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GB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sectPr>
      <w:type w:val="nextPage"/>
      <w:pgSz w:w="11906" w:h="16838"/>
      <w:pgMar w:left="567" w:right="244" w:gutter="0" w:header="0" w:top="902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37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  <w:sz w:val="24"/>
      <w:lang w:val="en-GB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37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371"/>
        <w:tab w:val="center" w:pos="4153" w:leader="none"/>
        <w:tab w:val="right" w:pos="8306" w:leader="none"/>
      </w:tabs>
    </w:pPr>
    <w:rPr>
      <w:rFonts w:ascii="Times New Roman" w:hAnsi="Times New Roman" w:cs="Times New Roman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0T15:03:00Z</dcterms:created>
  <dc:creator>allemann</dc:creator>
  <dc:description/>
  <cp:keywords/>
  <dc:language>en-US</dc:language>
  <cp:lastModifiedBy>Zwahlen Marcel</cp:lastModifiedBy>
  <cp:lastPrinted>2013-05-22T15:51:00Z</cp:lastPrinted>
  <dcterms:modified xsi:type="dcterms:W3CDTF">2014-08-10T15:03:00Z</dcterms:modified>
  <cp:revision>2</cp:revision>
  <dc:subject/>
  <dc:title>Part I: Overall characteristics of the study and the reported analysis</dc:title>
</cp:coreProperties>
</file>